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A835E" w14:textId="4C605ECD" w:rsidR="00C35D5B" w:rsidRDefault="008464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22452F76" wp14:editId="3974C826">
            <wp:extent cx="5070475" cy="4056492"/>
            <wp:effectExtent l="0" t="0" r="0" b="1270"/>
            <wp:docPr id="1328513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513293" name="Picture 13285132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621" cy="4057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273C9" w14:textId="1CD9CF65" w:rsidR="008464B1" w:rsidRPr="00EE04FD" w:rsidRDefault="008464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60E4B8C0" wp14:editId="50467148">
            <wp:extent cx="5056049" cy="4044950"/>
            <wp:effectExtent l="0" t="0" r="0" b="0"/>
            <wp:docPr id="15128273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827305" name="Picture 15128273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225" cy="4047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51CD3" w14:textId="35B0BB93" w:rsidR="00A9300C" w:rsidRPr="00EE04FD" w:rsidRDefault="00AA15AD">
      <w:pPr>
        <w:rPr>
          <w:rFonts w:ascii="Times New Roman" w:hAnsi="Times New Roman" w:cs="Times New Roman"/>
          <w:sz w:val="20"/>
          <w:szCs w:val="20"/>
        </w:rPr>
      </w:pPr>
      <w:bookmarkStart w:id="0" w:name="_Toc192237093"/>
      <w:r w:rsidRPr="00E63937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326F41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 </w:t>
      </w:r>
      <w:r w:rsidR="00A9300C" w:rsidRPr="00E63937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Figure:</w:t>
      </w:r>
      <w:r w:rsidR="005D10C1" w:rsidRPr="00E63937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est pseudo-reliability and standard error of estimation of the final model for DEEP-score.</w:t>
      </w:r>
      <w:bookmarkEnd w:id="0"/>
      <w:r w:rsidR="00A9300C" w:rsidRPr="00E63937">
        <w:rPr>
          <w:rFonts w:ascii="Times New Roman" w:eastAsiaTheme="majorEastAsia" w:hAnsi="Times New Roman" w:cs="Times New Roman"/>
          <w:b/>
          <w:bCs/>
        </w:rPr>
        <w:t xml:space="preserve"> </w:t>
      </w:r>
      <w:r w:rsidR="00E63937" w:rsidRPr="00E63937">
        <w:rPr>
          <w:rFonts w:ascii="Times New Roman" w:eastAsiaTheme="majorEastAsia" w:hAnsi="Times New Roman" w:cs="Times New Roman"/>
          <w:b/>
          <w:bCs/>
        </w:rPr>
        <w:t xml:space="preserve"> </w:t>
      </w:r>
      <w:r w:rsidR="00A9300C" w:rsidRPr="00EE04FD">
        <w:rPr>
          <w:rFonts w:ascii="Times New Roman" w:hAnsi="Times New Roman" w:cs="Times New Roman"/>
          <w:sz w:val="20"/>
          <w:szCs w:val="20"/>
        </w:rPr>
        <w:t>(A) Test pseudo-reliability of DEEP-scores; (B) The Standard Error of Estimation (SEE) for younger (circles) and older (triangles) children.</w:t>
      </w:r>
    </w:p>
    <w:sectPr w:rsidR="00A9300C" w:rsidRPr="00EE04FD" w:rsidSect="003A7FCD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A4970" w14:textId="77777777" w:rsidR="00562C21" w:rsidRDefault="00562C21" w:rsidP="00EE04FD">
      <w:pPr>
        <w:spacing w:after="0" w:line="240" w:lineRule="auto"/>
      </w:pPr>
      <w:r>
        <w:separator/>
      </w:r>
    </w:p>
  </w:endnote>
  <w:endnote w:type="continuationSeparator" w:id="0">
    <w:p w14:paraId="1772D63D" w14:textId="77777777" w:rsidR="00562C21" w:rsidRDefault="00562C21" w:rsidP="00EE0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D5725D" w14:textId="6C9C3581" w:rsidR="00307A55" w:rsidRDefault="00307A55">
    <w:pPr>
      <w:pStyle w:val="Footer"/>
      <w:jc w:val="center"/>
    </w:pPr>
  </w:p>
  <w:p w14:paraId="26282BF3" w14:textId="77777777" w:rsidR="00307A55" w:rsidRDefault="00307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7F697" w14:textId="77777777" w:rsidR="00562C21" w:rsidRDefault="00562C21" w:rsidP="00EE04FD">
      <w:pPr>
        <w:spacing w:after="0" w:line="240" w:lineRule="auto"/>
      </w:pPr>
      <w:r>
        <w:separator/>
      </w:r>
    </w:p>
  </w:footnote>
  <w:footnote w:type="continuationSeparator" w:id="0">
    <w:p w14:paraId="3D8B1DA7" w14:textId="77777777" w:rsidR="00562C21" w:rsidRDefault="00562C21" w:rsidP="00EE0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033BDD"/>
    <w:multiLevelType w:val="multilevel"/>
    <w:tmpl w:val="8C702CE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71984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69E"/>
    <w:rsid w:val="00023BC8"/>
    <w:rsid w:val="00037D22"/>
    <w:rsid w:val="00043C4C"/>
    <w:rsid w:val="00065794"/>
    <w:rsid w:val="00081D0F"/>
    <w:rsid w:val="00090114"/>
    <w:rsid w:val="000B1731"/>
    <w:rsid w:val="000C26D0"/>
    <w:rsid w:val="000D2FE6"/>
    <w:rsid w:val="0014567A"/>
    <w:rsid w:val="001474EF"/>
    <w:rsid w:val="0015460D"/>
    <w:rsid w:val="00155151"/>
    <w:rsid w:val="001609A0"/>
    <w:rsid w:val="00167136"/>
    <w:rsid w:val="00183139"/>
    <w:rsid w:val="00185C88"/>
    <w:rsid w:val="00190120"/>
    <w:rsid w:val="00190ACE"/>
    <w:rsid w:val="001934B6"/>
    <w:rsid w:val="0019450C"/>
    <w:rsid w:val="0019693B"/>
    <w:rsid w:val="001A33B8"/>
    <w:rsid w:val="001C10FC"/>
    <w:rsid w:val="001D3865"/>
    <w:rsid w:val="001E7133"/>
    <w:rsid w:val="001F25ED"/>
    <w:rsid w:val="0024445C"/>
    <w:rsid w:val="002746C5"/>
    <w:rsid w:val="00276CE2"/>
    <w:rsid w:val="00297C0C"/>
    <w:rsid w:val="002B00AD"/>
    <w:rsid w:val="002C7EDD"/>
    <w:rsid w:val="002D39D9"/>
    <w:rsid w:val="00307A55"/>
    <w:rsid w:val="00310147"/>
    <w:rsid w:val="00310A87"/>
    <w:rsid w:val="00313184"/>
    <w:rsid w:val="00321EE4"/>
    <w:rsid w:val="00326F41"/>
    <w:rsid w:val="00327DD3"/>
    <w:rsid w:val="00387686"/>
    <w:rsid w:val="003A7FCD"/>
    <w:rsid w:val="003B0B56"/>
    <w:rsid w:val="003C2DEF"/>
    <w:rsid w:val="003E1D68"/>
    <w:rsid w:val="003F7AD8"/>
    <w:rsid w:val="0041218B"/>
    <w:rsid w:val="0041593A"/>
    <w:rsid w:val="00430328"/>
    <w:rsid w:val="00446088"/>
    <w:rsid w:val="00461AEB"/>
    <w:rsid w:val="00480234"/>
    <w:rsid w:val="004A7B6C"/>
    <w:rsid w:val="004C2043"/>
    <w:rsid w:val="004D2A9C"/>
    <w:rsid w:val="004F7207"/>
    <w:rsid w:val="005237CC"/>
    <w:rsid w:val="00524931"/>
    <w:rsid w:val="00536095"/>
    <w:rsid w:val="00542CD6"/>
    <w:rsid w:val="00562C21"/>
    <w:rsid w:val="00584A40"/>
    <w:rsid w:val="005850AE"/>
    <w:rsid w:val="00586B39"/>
    <w:rsid w:val="00593B4E"/>
    <w:rsid w:val="005A0A25"/>
    <w:rsid w:val="005D10C1"/>
    <w:rsid w:val="005E1D84"/>
    <w:rsid w:val="00615E99"/>
    <w:rsid w:val="00620308"/>
    <w:rsid w:val="00623445"/>
    <w:rsid w:val="006343F4"/>
    <w:rsid w:val="0065288B"/>
    <w:rsid w:val="0065769E"/>
    <w:rsid w:val="00667855"/>
    <w:rsid w:val="0068021D"/>
    <w:rsid w:val="006C50A6"/>
    <w:rsid w:val="006D5ECB"/>
    <w:rsid w:val="006E6805"/>
    <w:rsid w:val="006F757B"/>
    <w:rsid w:val="00704B61"/>
    <w:rsid w:val="00721C37"/>
    <w:rsid w:val="00763E6A"/>
    <w:rsid w:val="00811769"/>
    <w:rsid w:val="00814DF2"/>
    <w:rsid w:val="00814E9D"/>
    <w:rsid w:val="00835BCE"/>
    <w:rsid w:val="008464B1"/>
    <w:rsid w:val="00847C11"/>
    <w:rsid w:val="0085379B"/>
    <w:rsid w:val="00856186"/>
    <w:rsid w:val="00856508"/>
    <w:rsid w:val="008725CA"/>
    <w:rsid w:val="00873D61"/>
    <w:rsid w:val="008B3D7B"/>
    <w:rsid w:val="008B4E9D"/>
    <w:rsid w:val="008F2682"/>
    <w:rsid w:val="009114BD"/>
    <w:rsid w:val="009138D2"/>
    <w:rsid w:val="00913DDF"/>
    <w:rsid w:val="009227C2"/>
    <w:rsid w:val="009707B7"/>
    <w:rsid w:val="009A7971"/>
    <w:rsid w:val="00A27DB2"/>
    <w:rsid w:val="00A70B55"/>
    <w:rsid w:val="00A75AD5"/>
    <w:rsid w:val="00A83787"/>
    <w:rsid w:val="00A84FF6"/>
    <w:rsid w:val="00A9300C"/>
    <w:rsid w:val="00AA15AD"/>
    <w:rsid w:val="00AB1A4B"/>
    <w:rsid w:val="00AB7BE4"/>
    <w:rsid w:val="00AD44A1"/>
    <w:rsid w:val="00AE75FB"/>
    <w:rsid w:val="00B029A5"/>
    <w:rsid w:val="00B64EE4"/>
    <w:rsid w:val="00B84B9E"/>
    <w:rsid w:val="00B860EC"/>
    <w:rsid w:val="00B902CA"/>
    <w:rsid w:val="00BB4BE5"/>
    <w:rsid w:val="00BE141D"/>
    <w:rsid w:val="00BF4885"/>
    <w:rsid w:val="00BF5A84"/>
    <w:rsid w:val="00BF6CE1"/>
    <w:rsid w:val="00C07702"/>
    <w:rsid w:val="00C15425"/>
    <w:rsid w:val="00C20F3A"/>
    <w:rsid w:val="00C33594"/>
    <w:rsid w:val="00C3462A"/>
    <w:rsid w:val="00C35D5B"/>
    <w:rsid w:val="00C41FA4"/>
    <w:rsid w:val="00C54DA7"/>
    <w:rsid w:val="00C65ED6"/>
    <w:rsid w:val="00C9437C"/>
    <w:rsid w:val="00C97554"/>
    <w:rsid w:val="00CA2885"/>
    <w:rsid w:val="00CC144C"/>
    <w:rsid w:val="00CC726A"/>
    <w:rsid w:val="00CD3482"/>
    <w:rsid w:val="00CD40B1"/>
    <w:rsid w:val="00CE5124"/>
    <w:rsid w:val="00D1754E"/>
    <w:rsid w:val="00D22113"/>
    <w:rsid w:val="00D3277B"/>
    <w:rsid w:val="00D34133"/>
    <w:rsid w:val="00D45ED7"/>
    <w:rsid w:val="00D77E77"/>
    <w:rsid w:val="00D77FA6"/>
    <w:rsid w:val="00D92E87"/>
    <w:rsid w:val="00D97C26"/>
    <w:rsid w:val="00DB1B4D"/>
    <w:rsid w:val="00DC43C7"/>
    <w:rsid w:val="00DD46C8"/>
    <w:rsid w:val="00DD74DE"/>
    <w:rsid w:val="00DE55AB"/>
    <w:rsid w:val="00E0155B"/>
    <w:rsid w:val="00E368FA"/>
    <w:rsid w:val="00E63937"/>
    <w:rsid w:val="00E65EBD"/>
    <w:rsid w:val="00E960E8"/>
    <w:rsid w:val="00EA0A36"/>
    <w:rsid w:val="00ED16C0"/>
    <w:rsid w:val="00EE04FD"/>
    <w:rsid w:val="00EE3A8C"/>
    <w:rsid w:val="00EE5E7B"/>
    <w:rsid w:val="00F03DDE"/>
    <w:rsid w:val="00F11050"/>
    <w:rsid w:val="00F3708F"/>
    <w:rsid w:val="00F619A1"/>
    <w:rsid w:val="00F96F85"/>
    <w:rsid w:val="00FA788D"/>
    <w:rsid w:val="00FB19DD"/>
    <w:rsid w:val="00FB2F1D"/>
    <w:rsid w:val="00FE06A0"/>
    <w:rsid w:val="00FF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5FB7"/>
  <w15:chartTrackingRefBased/>
  <w15:docId w15:val="{B019346E-0FA0-4907-BA72-CF8AB1B0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9E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4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7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68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686"/>
    <w:rPr>
      <w:rFonts w:ascii="Calibri" w:eastAsia="Calibri" w:hAnsi="Calibri" w:cs="Mangal"/>
      <w:kern w:val="0"/>
      <w:sz w:val="20"/>
      <w:szCs w:val="18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E77"/>
    <w:rPr>
      <w:rFonts w:cs="Calibr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E77"/>
    <w:rPr>
      <w:rFonts w:ascii="Calibri" w:eastAsia="Calibri" w:hAnsi="Calibri" w:cs="Calibri"/>
      <w:b/>
      <w:bCs/>
      <w:kern w:val="0"/>
      <w:sz w:val="20"/>
      <w:szCs w:val="20"/>
      <w:lang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0A6"/>
    <w:rPr>
      <w:rFonts w:ascii="Segoe UI" w:eastAsia="Calibri" w:hAnsi="Segoe UI" w:cs="Segoe UI"/>
      <w:kern w:val="0"/>
      <w:sz w:val="18"/>
      <w:szCs w:val="18"/>
      <w:lang w:eastAsia="en-IN"/>
      <w14:ligatures w14:val="none"/>
    </w:rPr>
  </w:style>
  <w:style w:type="paragraph" w:styleId="Revision">
    <w:name w:val="Revision"/>
    <w:hidden/>
    <w:uiPriority w:val="99"/>
    <w:semiHidden/>
    <w:rsid w:val="000B1731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E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ECB"/>
    <w:rPr>
      <w:rFonts w:ascii="Consolas" w:eastAsia="Calibri" w:hAnsi="Consolas" w:cs="Calibri"/>
      <w:kern w:val="0"/>
      <w:sz w:val="20"/>
      <w:szCs w:val="20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D34133"/>
    <w:pPr>
      <w:ind w:left="720"/>
      <w:contextualSpacing/>
    </w:pPr>
  </w:style>
  <w:style w:type="table" w:styleId="TableGrid">
    <w:name w:val="Table Grid"/>
    <w:basedOn w:val="TableNormal"/>
    <w:uiPriority w:val="39"/>
    <w:rsid w:val="006E6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10FC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EE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4FD"/>
    <w:rPr>
      <w:rFonts w:ascii="Calibri" w:eastAsia="Calibri" w:hAnsi="Calibri" w:cs="Calibri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0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4FD"/>
    <w:rPr>
      <w:rFonts w:ascii="Calibri" w:eastAsia="Calibri" w:hAnsi="Calibri" w:cs="Calibri"/>
      <w:kern w:val="0"/>
      <w:lang w:eastAsia="en-I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E04F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IN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63937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639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639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0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9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3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23EED-EE67-469B-8D94-EBD726B79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3</cp:revision>
  <dcterms:created xsi:type="dcterms:W3CDTF">2025-03-18T05:40:00Z</dcterms:created>
  <dcterms:modified xsi:type="dcterms:W3CDTF">2025-03-18T05:41:00Z</dcterms:modified>
</cp:coreProperties>
</file>